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CB3E8" w14:textId="5D4FE20B" w:rsidR="0094448D" w:rsidRPr="002A5E0F" w:rsidRDefault="00B42954" w:rsidP="0094448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97C3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7061F">
        <w:rPr>
          <w:rFonts w:ascii="Times New Roman" w:hAnsi="Times New Roman" w:cs="Times New Roman"/>
          <w:b/>
          <w:sz w:val="24"/>
          <w:szCs w:val="24"/>
        </w:rPr>
        <w:t>S</w:t>
      </w:r>
      <w:r w:rsidR="00197C34" w:rsidRPr="00197C34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94448D">
        <w:rPr>
          <w:rFonts w:ascii="Times New Roman" w:hAnsi="Times New Roman" w:cs="Times New Roman"/>
          <w:b/>
          <w:sz w:val="24"/>
          <w:szCs w:val="24"/>
        </w:rPr>
        <w:t xml:space="preserve"> Deregulated microRNAs in </w:t>
      </w:r>
      <w:r w:rsidR="0094448D" w:rsidRPr="0094448D">
        <w:rPr>
          <w:rFonts w:ascii="Times New Roman" w:hAnsi="Times New Roman" w:cs="Times New Roman"/>
          <w:b/>
          <w:i/>
          <w:sz w:val="24"/>
          <w:szCs w:val="24"/>
        </w:rPr>
        <w:t>PTPN11</w:t>
      </w:r>
      <w:r w:rsidR="0094448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4448D" w:rsidRPr="0094448D">
        <w:rPr>
          <w:rFonts w:ascii="Times New Roman" w:hAnsi="Times New Roman" w:cs="Times New Roman"/>
          <w:b/>
          <w:i/>
          <w:sz w:val="24"/>
          <w:szCs w:val="24"/>
        </w:rPr>
        <w:t>KRAS</w:t>
      </w:r>
      <w:r w:rsidR="0094448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94448D" w:rsidRPr="0094448D">
        <w:rPr>
          <w:rFonts w:ascii="Times New Roman" w:hAnsi="Times New Roman" w:cs="Times New Roman"/>
          <w:b/>
          <w:i/>
          <w:sz w:val="24"/>
          <w:szCs w:val="24"/>
        </w:rPr>
        <w:t>NRAS</w:t>
      </w:r>
      <w:r w:rsidR="006D6CF9">
        <w:rPr>
          <w:rFonts w:ascii="Times New Roman" w:hAnsi="Times New Roman" w:cs="Times New Roman"/>
          <w:b/>
          <w:sz w:val="24"/>
          <w:szCs w:val="24"/>
        </w:rPr>
        <w:t xml:space="preserve"> subsets</w:t>
      </w:r>
      <w:r w:rsidR="0094448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881" w:type="dxa"/>
        <w:tblInd w:w="-43" w:type="dxa"/>
        <w:tblLook w:val="04A0" w:firstRow="1" w:lastRow="0" w:firstColumn="1" w:lastColumn="0" w:noHBand="0" w:noVBand="1"/>
      </w:tblPr>
      <w:tblGrid>
        <w:gridCol w:w="266"/>
        <w:gridCol w:w="2514"/>
        <w:gridCol w:w="251"/>
        <w:gridCol w:w="2520"/>
        <w:gridCol w:w="90"/>
        <w:gridCol w:w="1440"/>
        <w:gridCol w:w="1800"/>
      </w:tblGrid>
      <w:tr w:rsidR="002D7BB6" w:rsidRPr="002D7BB6" w14:paraId="10330D06" w14:textId="77777777" w:rsidTr="002D7BB6">
        <w:trPr>
          <w:trHeight w:val="315"/>
        </w:trPr>
        <w:tc>
          <w:tcPr>
            <w:tcW w:w="70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455" w14:textId="77777777" w:rsidR="002D7BB6" w:rsidRPr="002D7BB6" w:rsidRDefault="002D7BB6" w:rsidP="00015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regulated microRNAs in </w:t>
            </w: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TPN11 </w:t>
            </w: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ient subse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EDA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7BB6" w:rsidRPr="002D7BB6" w14:paraId="6D03FDE1" w14:textId="77777777" w:rsidTr="002D7BB6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465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7BB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5DE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A4B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#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B7A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695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ld-Change </w:t>
            </w:r>
          </w:p>
        </w:tc>
      </w:tr>
      <w:tr w:rsidR="002D7BB6" w:rsidRPr="002D7BB6" w14:paraId="0F817D1F" w14:textId="77777777" w:rsidTr="002D7BB6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152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05E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91C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CA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4F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D7BB6" w:rsidRPr="002D7BB6" w14:paraId="2F3D86E4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13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69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63-3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2B5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622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446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</w:tr>
      <w:tr w:rsidR="002D7BB6" w:rsidRPr="002D7BB6" w14:paraId="37CC181F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AEA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E4C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25b-5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4CC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0A9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95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</w:tr>
      <w:tr w:rsidR="002D7BB6" w:rsidRPr="002D7BB6" w14:paraId="1EA7E29A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9CD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2D75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63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E65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3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67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A1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2D7BB6" w:rsidRPr="002D7BB6" w14:paraId="41C5B03C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FA0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102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24-5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594C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DD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9B0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</w:tr>
      <w:tr w:rsidR="002D7BB6" w:rsidRPr="002D7BB6" w14:paraId="1C6E0C59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816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91D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4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E33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2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5B0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BF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</w:tr>
      <w:tr w:rsidR="002D7BB6" w:rsidRPr="002D7BB6" w14:paraId="3B53FED0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817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85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548ai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CB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18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21F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FBB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2D7BB6" w:rsidRPr="002D7BB6" w14:paraId="4FA378AE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F26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9A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81a-5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7A47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D6C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F3D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2D7BB6" w:rsidRPr="002D7BB6" w14:paraId="760D6C6C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D07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C04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wnregulated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A1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DB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66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BB6" w:rsidRPr="002D7BB6" w14:paraId="76306F56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32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355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48a-3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32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CE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1B9F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4.33</w:t>
            </w:r>
          </w:p>
        </w:tc>
      </w:tr>
      <w:tr w:rsidR="002D7BB6" w:rsidRPr="002D7BB6" w14:paraId="7D164F50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882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DD38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50-5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697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800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55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31</w:t>
            </w:r>
          </w:p>
        </w:tc>
      </w:tr>
      <w:tr w:rsidR="002D7BB6" w:rsidRPr="002D7BB6" w14:paraId="06FDCBD3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9F8E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F37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42-3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E8A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FB6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F6E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28</w:t>
            </w:r>
          </w:p>
        </w:tc>
      </w:tr>
      <w:tr w:rsidR="002D7BB6" w:rsidRPr="002D7BB6" w14:paraId="542C836D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C71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D2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let-7g-5p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247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A7D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A5B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17</w:t>
            </w:r>
          </w:p>
        </w:tc>
      </w:tr>
      <w:tr w:rsidR="002D7BB6" w:rsidRPr="002D7BB6" w14:paraId="7C853ACE" w14:textId="77777777" w:rsidTr="002D7BB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BCA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37F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DA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E5B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E40B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BB6" w:rsidRPr="002D7BB6" w14:paraId="42186B0E" w14:textId="77777777" w:rsidTr="002D7BB6">
        <w:trPr>
          <w:trHeight w:val="315"/>
        </w:trPr>
        <w:tc>
          <w:tcPr>
            <w:tcW w:w="70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59C" w14:textId="77777777" w:rsidR="002D7BB6" w:rsidRPr="002D7BB6" w:rsidRDefault="002D7BB6" w:rsidP="00015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regulated microRNAs in</w:t>
            </w: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KRAS</w:t>
            </w: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tient subse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66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7BB6" w:rsidRPr="002D7BB6" w14:paraId="7CEC8D74" w14:textId="77777777" w:rsidTr="0001515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DD2A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7BB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6F5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648F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#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7BA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3D8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ld-Change </w:t>
            </w:r>
          </w:p>
        </w:tc>
      </w:tr>
      <w:tr w:rsidR="002D7BB6" w:rsidRPr="002D7BB6" w14:paraId="212EF501" w14:textId="77777777" w:rsidTr="0001515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F6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C48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108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A68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453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D7BB6" w:rsidRPr="002D7BB6" w14:paraId="43042384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A77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DC6C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6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093A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32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8C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446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</w:tr>
      <w:tr w:rsidR="002D7BB6" w:rsidRPr="002D7BB6" w14:paraId="46D502B6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679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96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1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0A6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1507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D94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651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</w:tr>
      <w:tr w:rsidR="002D7BB6" w:rsidRPr="002D7BB6" w14:paraId="1A0ABE43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C92B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AA5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45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E7E1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190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7B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3D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</w:tr>
      <w:tr w:rsidR="002D7BB6" w:rsidRPr="002D7BB6" w14:paraId="6BC81873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D2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A6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20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D4D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1507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802D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C4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  <w:tr w:rsidR="002D7BB6" w:rsidRPr="002D7BB6" w14:paraId="64FCAE1E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56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AB2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77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8882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7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8E89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72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</w:tr>
      <w:tr w:rsidR="002D7BB6" w:rsidRPr="002D7BB6" w14:paraId="288593BE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704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06F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24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CD8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28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EF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58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</w:tr>
      <w:tr w:rsidR="002D7BB6" w:rsidRPr="002D7BB6" w14:paraId="3799367D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A9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AE3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520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27FC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28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05D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65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</w:tr>
      <w:tr w:rsidR="002D7BB6" w:rsidRPr="002D7BB6" w14:paraId="0A3DFEBC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850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2C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548a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616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189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E3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23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2D7BB6" w:rsidRPr="002D7BB6" w14:paraId="55EF3547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69A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D2D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500a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021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477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AB3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06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2D7BB6" w:rsidRPr="002D7BB6" w14:paraId="5C4CD975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A4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CEC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30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5BA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4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1F96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8E1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2D7BB6" w:rsidRPr="002D7BB6" w14:paraId="4A7BBCD7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3F10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F53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76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93B5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72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53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C8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2D7BB6" w:rsidRPr="002D7BB6" w14:paraId="183B8F07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56C1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B0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3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4461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07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DDD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BD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2D7BB6" w:rsidRPr="002D7BB6" w14:paraId="3DC444AF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633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7762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40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B0CF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469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69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73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2D7BB6" w:rsidRPr="002D7BB6" w14:paraId="518B134B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BB47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42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78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ED0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7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FD3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787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2D7BB6" w:rsidRPr="002D7BB6" w14:paraId="5782EE59" w14:textId="77777777" w:rsidTr="0001515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893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18E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wnregul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32D7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3E6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6052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D7BB6" w:rsidRPr="002D7BB6" w14:paraId="4E31071A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DE3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A5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50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1C29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4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1F5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53A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7.63</w:t>
            </w:r>
          </w:p>
        </w:tc>
      </w:tr>
      <w:tr w:rsidR="002D7BB6" w:rsidRPr="002D7BB6" w14:paraId="33F8D364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5274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618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260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B46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59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D2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68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</w:tr>
      <w:tr w:rsidR="002D7BB6" w:rsidRPr="002D7BB6" w14:paraId="3B0E12FC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A35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D04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46b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C60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28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203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456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93</w:t>
            </w:r>
          </w:p>
        </w:tc>
      </w:tr>
      <w:tr w:rsidR="002D7BB6" w:rsidRPr="002D7BB6" w14:paraId="5F5A3D12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1E3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26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44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9F1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1897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1FC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88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68</w:t>
            </w:r>
          </w:p>
        </w:tc>
      </w:tr>
      <w:tr w:rsidR="002D7BB6" w:rsidRPr="002D7BB6" w14:paraId="017C6CF5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E12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CE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6a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8E5A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08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60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0B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</w:tr>
      <w:tr w:rsidR="002D7BB6" w:rsidRPr="002D7BB6" w14:paraId="1851BC23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0A3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87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9b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A7B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1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6073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55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59</w:t>
            </w:r>
          </w:p>
        </w:tc>
      </w:tr>
      <w:tr w:rsidR="002D7BB6" w:rsidRPr="002D7BB6" w14:paraId="62FC810E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9A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BAF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D79F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42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996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329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57</w:t>
            </w:r>
          </w:p>
        </w:tc>
      </w:tr>
      <w:tr w:rsidR="002D7BB6" w:rsidRPr="002D7BB6" w14:paraId="4B157940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9AB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37F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let-7f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CBF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06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2D9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C82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</w:tr>
      <w:tr w:rsidR="002D7BB6" w:rsidRPr="002D7BB6" w14:paraId="31E172DA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A79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ED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42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232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75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93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CD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</w:tr>
      <w:tr w:rsidR="002D7BB6" w:rsidRPr="002D7BB6" w14:paraId="71813FF8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DA81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616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06b-5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89E6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68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73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90F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</w:tr>
      <w:tr w:rsidR="002D7BB6" w:rsidRPr="002D7BB6" w14:paraId="5C8F9CDE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05C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7B4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9a-3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9C59" w14:textId="77777777" w:rsidR="002D7BB6" w:rsidRPr="002D7BB6" w:rsidRDefault="002D7BB6" w:rsidP="0037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MIMAT000008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3D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ACC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</w:p>
        </w:tc>
      </w:tr>
      <w:tr w:rsidR="002D7BB6" w:rsidRPr="002D7BB6" w14:paraId="64E9D7FD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88A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9B3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02D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798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47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7BB6" w:rsidRPr="002D7BB6" w14:paraId="614F1687" w14:textId="77777777" w:rsidTr="00015151">
        <w:trPr>
          <w:trHeight w:val="315"/>
        </w:trPr>
        <w:tc>
          <w:tcPr>
            <w:tcW w:w="5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CCB" w14:textId="77777777" w:rsidR="002D7BB6" w:rsidRPr="002D7BB6" w:rsidRDefault="002D7BB6" w:rsidP="00015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regulated microRNAs in </w:t>
            </w: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RAS</w:t>
            </w: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tient subset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99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FD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7BB6" w:rsidRPr="002D7BB6" w14:paraId="0CBB0FFE" w14:textId="77777777" w:rsidTr="0001515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E4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7BB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4A7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9E4E" w14:textId="06D42E87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#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D43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904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ld-Change </w:t>
            </w:r>
          </w:p>
        </w:tc>
      </w:tr>
      <w:tr w:rsidR="002D7BB6" w:rsidRPr="002D7BB6" w14:paraId="16D8968B" w14:textId="77777777" w:rsidTr="0001515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8D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B1CD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EB6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2C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A39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7BB6" w:rsidRPr="002D7BB6" w14:paraId="0D9F7AF0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1410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5AD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5D2" w14:textId="1509A7BE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07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C79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75B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9.29</w:t>
            </w:r>
          </w:p>
        </w:tc>
      </w:tr>
      <w:tr w:rsidR="002D7BB6" w:rsidRPr="002D7BB6" w14:paraId="544A530F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A9A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F6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43-3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003" w14:textId="2E74EE6E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43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0A2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61E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</w:tr>
      <w:tr w:rsidR="002D7BB6" w:rsidRPr="002D7BB6" w14:paraId="44C6EDFE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186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AD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246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BD4" w14:textId="56EBB399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58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BAF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FFC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</w:tr>
      <w:tr w:rsidR="002D7BB6" w:rsidRPr="002D7BB6" w14:paraId="59CE8B05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1300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5C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363-3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1876" w14:textId="2B55D2EB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70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E2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DE9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</w:tr>
      <w:tr w:rsidR="002D7BB6" w:rsidRPr="002D7BB6" w14:paraId="4EA910F3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1DD3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DC8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283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B3C" w14:textId="16894F26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57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4E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46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2D7BB6" w:rsidRPr="002D7BB6" w14:paraId="78F83372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533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F715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630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D7F" w14:textId="2CAE2D1D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32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E6B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9D52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</w:tr>
      <w:tr w:rsidR="002D7BB6" w:rsidRPr="002D7BB6" w14:paraId="62F85965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8264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186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wnregulated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4512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D9D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ABF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BB6" w:rsidRPr="002D7BB6" w14:paraId="0646D8D6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5786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95BC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50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00F" w14:textId="31056FE0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4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E339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809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72</w:t>
            </w:r>
          </w:p>
        </w:tc>
      </w:tr>
      <w:tr w:rsidR="002D7BB6" w:rsidRPr="002D7BB6" w14:paraId="7F64AEA2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399F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653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260a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1B17" w14:textId="38A1C303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59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23F8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86B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48</w:t>
            </w:r>
          </w:p>
        </w:tc>
      </w:tr>
      <w:tr w:rsidR="002D7BB6" w:rsidRPr="002D7BB6" w14:paraId="486C547B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7BC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CF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720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4A0" w14:textId="30C30D60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595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E7B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4E0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46</w:t>
            </w:r>
          </w:p>
        </w:tc>
      </w:tr>
      <w:tr w:rsidR="002D7BB6" w:rsidRPr="002D7BB6" w14:paraId="75311040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BD89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C38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4454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61B" w14:textId="45E4FA0F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1897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016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41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</w:tr>
      <w:tr w:rsidR="002D7BB6" w:rsidRPr="002D7BB6" w14:paraId="6E448076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510C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57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let-7g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BDB9" w14:textId="7C59F7A6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4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42F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ED4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12</w:t>
            </w:r>
          </w:p>
        </w:tc>
      </w:tr>
      <w:tr w:rsidR="002D7BB6" w:rsidRPr="002D7BB6" w14:paraId="2F6C4CCE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1C09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823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let-7d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BA7" w14:textId="227E9238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06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0D5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AE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</w:tr>
      <w:tr w:rsidR="002D7BB6" w:rsidRPr="002D7BB6" w14:paraId="4FF787CB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4F9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C200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let-7a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946" w14:textId="6CBC2C02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0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4BCB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86A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</w:tr>
      <w:tr w:rsidR="002D7BB6" w:rsidRPr="002D7BB6" w14:paraId="627ECC0A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60E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2BA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486-3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2AB" w14:textId="09F13560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47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D55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D19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75</w:t>
            </w:r>
          </w:p>
        </w:tc>
      </w:tr>
      <w:tr w:rsidR="002D7BB6" w:rsidRPr="002D7BB6" w14:paraId="6DB7AB30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22C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319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let-7b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A00" w14:textId="0599660A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006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C9F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BD0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</w:tr>
      <w:tr w:rsidR="002D7BB6" w:rsidRPr="002D7BB6" w14:paraId="3E48A15A" w14:textId="77777777" w:rsidTr="0001515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4C38" w14:textId="77777777" w:rsidR="002D7BB6" w:rsidRPr="002D7BB6" w:rsidRDefault="002D7BB6" w:rsidP="002D7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7BB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DCE1" w14:textId="77777777" w:rsidR="002D7BB6" w:rsidRPr="002D7BB6" w:rsidRDefault="002D7BB6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hsa-miR-146b-5p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8A17" w14:textId="68EC5004" w:rsidR="002D7BB6" w:rsidRPr="002D7BB6" w:rsidRDefault="00376778" w:rsidP="002D7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2D7BB6" w:rsidRPr="002D7BB6">
              <w:rPr>
                <w:rFonts w:ascii="Times New Roman" w:eastAsia="Times New Roman" w:hAnsi="Times New Roman" w:cs="Times New Roman"/>
                <w:color w:val="000000"/>
              </w:rPr>
              <w:t>MIMAT00028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72D7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7DD1" w14:textId="77777777" w:rsidR="002D7BB6" w:rsidRPr="002D7BB6" w:rsidRDefault="002D7BB6" w:rsidP="002D7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BB6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</w:tc>
      </w:tr>
    </w:tbl>
    <w:p w14:paraId="0362DF27" w14:textId="56DCA4EE" w:rsidR="002A5E0F" w:rsidRDefault="002A5E0F">
      <w:pPr>
        <w:rPr>
          <w:rFonts w:ascii="Times New Roman" w:hAnsi="Times New Roman" w:cs="Times New Roman"/>
          <w:b/>
          <w:sz w:val="24"/>
          <w:szCs w:val="24"/>
        </w:rPr>
      </w:pPr>
    </w:p>
    <w:p w14:paraId="55D535BD" w14:textId="77777777" w:rsidR="002B2BDE" w:rsidRDefault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6F7B64CE" w14:textId="77777777" w:rsidR="002B2BDE" w:rsidRDefault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7E0F3F9A" w14:textId="77777777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2A07E936" w14:textId="77777777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0C8A969C" w14:textId="77777777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3BC097EB" w14:textId="77777777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6690E384" w14:textId="77777777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5F75344A" w14:textId="77777777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</w:p>
    <w:p w14:paraId="6BD7282C" w14:textId="000EB980" w:rsidR="002B2BDE" w:rsidRDefault="002B2BDE" w:rsidP="002B2BD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B2BDE" w:rsidSect="00E32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954"/>
    <w:rsid w:val="000114A1"/>
    <w:rsid w:val="00015151"/>
    <w:rsid w:val="00027445"/>
    <w:rsid w:val="00082645"/>
    <w:rsid w:val="00197C34"/>
    <w:rsid w:val="002A5E0F"/>
    <w:rsid w:val="002B2BDE"/>
    <w:rsid w:val="002D7BB6"/>
    <w:rsid w:val="00376778"/>
    <w:rsid w:val="003C3218"/>
    <w:rsid w:val="006D6CF9"/>
    <w:rsid w:val="00745441"/>
    <w:rsid w:val="0094448D"/>
    <w:rsid w:val="00986956"/>
    <w:rsid w:val="00A33797"/>
    <w:rsid w:val="00B42954"/>
    <w:rsid w:val="00BB52E1"/>
    <w:rsid w:val="00CF0DAE"/>
    <w:rsid w:val="00E32D17"/>
    <w:rsid w:val="00E7061F"/>
    <w:rsid w:val="00EF7CBC"/>
    <w:rsid w:val="00FB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71E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2D1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7C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7C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2D1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7C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7C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7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1</Words>
  <Characters>2286</Characters>
  <Application>Microsoft Macintosh Word</Application>
  <DocSecurity>0</DocSecurity>
  <Lines>19</Lines>
  <Paragraphs>5</Paragraphs>
  <ScaleCrop>false</ScaleCrop>
  <Company>OSUCCC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z04</dc:creator>
  <cp:lastModifiedBy>Pierpaolo Leoncini</cp:lastModifiedBy>
  <cp:revision>6</cp:revision>
  <dcterms:created xsi:type="dcterms:W3CDTF">2016-02-11T23:32:00Z</dcterms:created>
  <dcterms:modified xsi:type="dcterms:W3CDTF">2016-05-11T13:56:00Z</dcterms:modified>
</cp:coreProperties>
</file>